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F130" w14:textId="5FF0412A" w:rsidR="00D804F0" w:rsidRPr="00F91A61" w:rsidRDefault="00D804F0" w:rsidP="00D804F0">
      <w:pPr>
        <w:rPr>
          <w:rFonts w:ascii="Arial" w:hAnsi="Arial" w:cs="Arial"/>
        </w:rPr>
      </w:pPr>
      <w:r w:rsidRPr="00E757FB">
        <w:rPr>
          <w:rFonts w:ascii="Times New Roman" w:hAnsi="Times New Roman"/>
          <w:b/>
          <w:bCs/>
          <w:sz w:val="18"/>
          <w:szCs w:val="18"/>
        </w:rPr>
        <w:t xml:space="preserve">Multimedia Appendix </w:t>
      </w:r>
      <w:r>
        <w:rPr>
          <w:rFonts w:ascii="Times New Roman" w:hAnsi="Times New Roman"/>
          <w:b/>
          <w:bCs/>
          <w:sz w:val="18"/>
          <w:szCs w:val="18"/>
        </w:rPr>
        <w:t>2</w:t>
      </w:r>
      <w:r w:rsidRPr="00E757FB">
        <w:rPr>
          <w:rFonts w:ascii="Times New Roman" w:hAnsi="Times New Roman"/>
          <w:b/>
          <w:bCs/>
          <w:sz w:val="18"/>
          <w:szCs w:val="18"/>
        </w:rPr>
        <w:t>.</w:t>
      </w:r>
      <w:r w:rsidRPr="00F91A61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D</w:t>
      </w:r>
      <w:r w:rsidRPr="00E757FB">
        <w:rPr>
          <w:rFonts w:ascii="Times New Roman" w:hAnsi="Times New Roman"/>
          <w:sz w:val="18"/>
          <w:szCs w:val="18"/>
          <w:vertAlign w:val="superscript"/>
        </w:rPr>
        <w:t>a</w:t>
      </w:r>
      <w:r w:rsidRPr="00F91A61">
        <w:rPr>
          <w:rFonts w:ascii="Times New Roman" w:hAnsi="Times New Roman"/>
          <w:sz w:val="18"/>
          <w:szCs w:val="18"/>
        </w:rPr>
        <w:t xml:space="preserve"> prevalence in Brazilian adult</w:t>
      </w:r>
      <w:r>
        <w:rPr>
          <w:rFonts w:ascii="Times New Roman" w:hAnsi="Times New Roman"/>
          <w:sz w:val="18"/>
          <w:szCs w:val="18"/>
        </w:rPr>
        <w:t>s</w:t>
      </w:r>
      <w:r w:rsidRPr="00F91A61">
        <w:rPr>
          <w:rFonts w:ascii="Times New Roman" w:hAnsi="Times New Roman"/>
          <w:sz w:val="18"/>
          <w:szCs w:val="18"/>
        </w:rPr>
        <w:t xml:space="preserve"> ove</w:t>
      </w:r>
      <w:r>
        <w:rPr>
          <w:rFonts w:ascii="Times New Roman" w:hAnsi="Times New Roman"/>
          <w:sz w:val="18"/>
          <w:szCs w:val="18"/>
        </w:rPr>
        <w:t xml:space="preserve">r </w:t>
      </w:r>
      <w:r w:rsidRPr="00F91A61">
        <w:rPr>
          <w:rFonts w:ascii="Times New Roman" w:hAnsi="Times New Roman"/>
          <w:sz w:val="18"/>
          <w:szCs w:val="18"/>
        </w:rPr>
        <w:t>time (</w:t>
      </w:r>
      <w:r>
        <w:rPr>
          <w:rFonts w:ascii="Times New Roman" w:hAnsi="Times New Roman"/>
          <w:sz w:val="18"/>
          <w:szCs w:val="18"/>
        </w:rPr>
        <w:t>&gt;</w:t>
      </w:r>
      <w:r w:rsidRPr="00F91A61">
        <w:rPr>
          <w:rFonts w:ascii="Times New Roman" w:hAnsi="Times New Roman"/>
          <w:sz w:val="18"/>
          <w:szCs w:val="18"/>
        </w:rPr>
        <w:t>18 years</w:t>
      </w:r>
      <w:r>
        <w:rPr>
          <w:rFonts w:ascii="Times New Roman" w:hAnsi="Times New Roman"/>
          <w:sz w:val="18"/>
          <w:szCs w:val="18"/>
        </w:rPr>
        <w:t xml:space="preserve"> </w:t>
      </w:r>
      <w:r w:rsidRPr="00F91A61">
        <w:rPr>
          <w:rFonts w:ascii="Times New Roman" w:hAnsi="Times New Roman"/>
          <w:sz w:val="18"/>
          <w:szCs w:val="18"/>
        </w:rPr>
        <w:t>old)</w:t>
      </w:r>
      <w:r>
        <w:rPr>
          <w:rFonts w:ascii="Times New Roman" w:hAnsi="Times New Roman"/>
          <w:sz w:val="18"/>
          <w:szCs w:val="18"/>
        </w:rPr>
        <w:t>.</w:t>
      </w:r>
      <w:r w:rsidRPr="00F91A61">
        <w:rPr>
          <w:rFonts w:ascii="Arial" w:hAnsi="Arial" w:cs="Arial"/>
        </w:rPr>
        <w:t xml:space="preserve"> </w:t>
      </w:r>
    </w:p>
    <w:tbl>
      <w:tblPr>
        <w:tblW w:w="6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9"/>
        <w:gridCol w:w="1168"/>
        <w:gridCol w:w="948"/>
        <w:gridCol w:w="996"/>
        <w:gridCol w:w="899"/>
        <w:gridCol w:w="1033"/>
        <w:gridCol w:w="1139"/>
      </w:tblGrid>
      <w:tr w:rsidR="00D804F0" w:rsidRPr="00F91A61" w14:paraId="01AC9163" w14:textId="77777777" w:rsidTr="00E757FB">
        <w:trPr>
          <w:trHeight w:val="180"/>
        </w:trPr>
        <w:tc>
          <w:tcPr>
            <w:tcW w:w="1447" w:type="dxa"/>
            <w:gridSpan w:val="2"/>
            <w:shd w:val="clear" w:color="auto" w:fill="FFFFFF" w:themeFill="background1"/>
          </w:tcPr>
          <w:p w14:paraId="2C3BB31A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CD</w:t>
            </w:r>
          </w:p>
        </w:tc>
        <w:tc>
          <w:tcPr>
            <w:tcW w:w="948" w:type="dxa"/>
            <w:shd w:val="clear" w:color="auto" w:fill="FFFFFF" w:themeFill="background1"/>
            <w:noWrap/>
            <w:hideMark/>
          </w:tcPr>
          <w:p w14:paraId="0952BF3F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1998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467F7C59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899" w:type="dxa"/>
            <w:shd w:val="clear" w:color="auto" w:fill="FFFFFF" w:themeFill="background1"/>
            <w:noWrap/>
            <w:hideMark/>
          </w:tcPr>
          <w:p w14:paraId="23D23F7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</w:tcPr>
          <w:p w14:paraId="53D9AFF7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1138" w:type="dxa"/>
            <w:shd w:val="clear" w:color="auto" w:fill="FFFFFF" w:themeFill="background1"/>
            <w:noWrap/>
            <w:hideMark/>
          </w:tcPr>
          <w:p w14:paraId="61407A9C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Overall</w:t>
            </w:r>
          </w:p>
        </w:tc>
      </w:tr>
      <w:tr w:rsidR="00D804F0" w:rsidRPr="00F91A61" w14:paraId="6EA9799F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545226DB" w14:textId="77777777" w:rsidR="00D804F0" w:rsidRPr="009C0D0E" w:rsidDel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 xml:space="preserve"> </w:t>
            </w: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Arterial hypertension</w:t>
            </w:r>
          </w:p>
        </w:tc>
      </w:tr>
      <w:tr w:rsidR="00D804F0" w:rsidRPr="00F91A61" w14:paraId="28CD8144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6ABC657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36E4E1EE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05BC37B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81,559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0B2093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9,7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6917B95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18,873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4E2D9026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9,633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4FFEA5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649,976</w:t>
            </w:r>
          </w:p>
        </w:tc>
      </w:tr>
      <w:tr w:rsidR="00D804F0" w:rsidRPr="00F91A61" w14:paraId="2696196D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EE4E4FE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5E31D590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38DAE7BB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5,837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0F8B26C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4,85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FE1A9A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2,646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F3581DF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1,96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2C40F9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45,295</w:t>
            </w:r>
          </w:p>
        </w:tc>
      </w:tr>
      <w:tr w:rsidR="00D804F0" w:rsidRPr="00F91A61" w14:paraId="205B6820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75A25B7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0865C363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30561A4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3.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07F9EA7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2.4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AF650D8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0.6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688690D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6.8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A32F7DB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1.7</w:t>
            </w:r>
          </w:p>
        </w:tc>
      </w:tr>
      <w:tr w:rsidR="00D804F0" w:rsidRPr="00F91A61" w14:paraId="780429AE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DB645C0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049EC473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9E32041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79594B74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6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1B0AC48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4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1CE2BD6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3.2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7D7476F2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3</w:t>
            </w:r>
          </w:p>
        </w:tc>
      </w:tr>
      <w:tr w:rsidR="00D804F0" w:rsidRPr="00F91A61" w14:paraId="2A6D4376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52BFFD8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Arthritis/rheumatism</w:t>
            </w:r>
          </w:p>
        </w:tc>
      </w:tr>
      <w:tr w:rsidR="00D804F0" w:rsidRPr="00F91A61" w14:paraId="22B39A7E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3CC1DA89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73E99D59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6446488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90,098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7759642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31,956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3B63B802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49,91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7B96F32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7,852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68FBE60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19,821</w:t>
            </w:r>
          </w:p>
        </w:tc>
      </w:tr>
      <w:tr w:rsidR="00D804F0" w:rsidRPr="00F91A61" w14:paraId="188A49F9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5F3A9D5A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6B36DC5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0C8703DF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7,338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2AC4BAB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2,767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6DFA7CE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1,604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D3544A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741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1F97AB10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5,450</w:t>
            </w:r>
          </w:p>
        </w:tc>
      </w:tr>
      <w:tr w:rsidR="00D804F0" w:rsidRPr="00F91A61" w14:paraId="7BFC5A6B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0C44A20A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4008FF2C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343214E6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7.4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0589433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1.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613A176E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2.0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0CA1CBEE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2.7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61919B7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0.5</w:t>
            </w:r>
          </w:p>
        </w:tc>
      </w:tr>
      <w:tr w:rsidR="00D804F0" w:rsidRPr="00F91A61" w14:paraId="5420FD99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1B25AC04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0F44D3B9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E7B1182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6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25B95FF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.9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E963572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.0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38D4023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3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CE263F2" w14:textId="77777777" w:rsidR="00D804F0" w:rsidRPr="00C53F5F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.5</w:t>
            </w:r>
          </w:p>
        </w:tc>
      </w:tr>
      <w:tr w:rsidR="00D804F0" w:rsidRPr="00F91A61" w14:paraId="76218531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10ADC9C0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Asthma/bronchitis</w:t>
            </w:r>
          </w:p>
        </w:tc>
      </w:tr>
      <w:tr w:rsidR="00D804F0" w:rsidRPr="00F91A61" w14:paraId="0100953D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EFF9CB6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2F2BF252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3FC058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8,49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66D392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44,300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735711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60,933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784071D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9,31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5B5C5A4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63,033</w:t>
            </w:r>
          </w:p>
        </w:tc>
      </w:tr>
      <w:tr w:rsidR="00D804F0" w:rsidRPr="00F91A61" w14:paraId="1BB3E58E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0E69FC29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12FB70D0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323983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8946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1793647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0,423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0C81E95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0,586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EE2A79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283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08435F8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2,238</w:t>
            </w:r>
          </w:p>
        </w:tc>
      </w:tr>
      <w:tr w:rsidR="00D804F0" w:rsidRPr="00F91A61" w14:paraId="66AE92B9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5F7A3E91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FBF338A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1529206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9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65CDF9F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9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29FC83E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6.1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75D0DB5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6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27E3BBF6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9</w:t>
            </w:r>
          </w:p>
        </w:tc>
      </w:tr>
      <w:tr w:rsidR="00D804F0" w:rsidRPr="00F91A61" w14:paraId="5331A052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523FB28D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70B1A1E9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699D6DEA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1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578E9707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444CC66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9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E622B4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4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07228AC0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1</w:t>
            </w:r>
          </w:p>
        </w:tc>
      </w:tr>
      <w:tr w:rsidR="00D804F0" w:rsidRPr="00F91A61" w14:paraId="045B5FFB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31E048F3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Back/spine</w:t>
            </w:r>
          </w:p>
        </w:tc>
      </w:tr>
      <w:tr w:rsidR="00D804F0" w:rsidRPr="00F91A61" w14:paraId="1C67A80C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407DE185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38419424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6DD0756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59,893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86F5B6A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5,75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5312BDE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21,370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10D5E2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2,288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8E1E05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629,303</w:t>
            </w:r>
          </w:p>
        </w:tc>
      </w:tr>
      <w:tr w:rsidR="00D804F0" w:rsidRPr="00F91A61" w14:paraId="248C864C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4FA68A4F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4314CA25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0F9BD84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7,543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68C5697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8,97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86C1195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0,149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4EB7E0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9305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94EF15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65,968</w:t>
            </w:r>
          </w:p>
        </w:tc>
      </w:tr>
      <w:tr w:rsidR="00D804F0" w:rsidRPr="00F91A61" w14:paraId="24AD310F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3E08CB3B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7269640E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030742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3.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6DE5F5B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0.8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2A10EBCA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1.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6326AB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2.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735C40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9.1</w:t>
            </w:r>
          </w:p>
        </w:tc>
      </w:tr>
      <w:tr w:rsidR="00D804F0" w:rsidRPr="00F91A61" w14:paraId="15DAC59F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233FC5FF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09B8E4B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AAEB819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6.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BD983A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529C7F13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8C3DAD6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6CAF22E6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0.9</w:t>
            </w:r>
          </w:p>
        </w:tc>
      </w:tr>
      <w:tr w:rsidR="00D804F0" w:rsidRPr="00F91A61" w14:paraId="0CB155C8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04DC262E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Cancer</w:t>
            </w:r>
          </w:p>
        </w:tc>
      </w:tr>
      <w:tr w:rsidR="00D804F0" w:rsidRPr="00F91A61" w14:paraId="170BF2E4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0A348D6F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1D22A282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4C11E2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16,748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FADCE1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53,23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9C792E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69,461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85CA11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0,612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49D712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90,053</w:t>
            </w:r>
          </w:p>
        </w:tc>
      </w:tr>
      <w:tr w:rsidR="00D804F0" w:rsidRPr="00F91A61" w14:paraId="2DC2C3B4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4071CE00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8F8A02D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2525D7C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688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7D4E48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49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D50286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58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072B8A1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981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2C5E03C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218</w:t>
            </w:r>
          </w:p>
        </w:tc>
      </w:tr>
      <w:tr w:rsidR="00D804F0" w:rsidRPr="00F91A61" w14:paraId="6A8F1802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23DA99E6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144EC74D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2D40980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9.7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2155A8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9.4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283F9F6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9.2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BD3E806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8.1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7B78F655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9.3</w:t>
            </w:r>
          </w:p>
        </w:tc>
      </w:tr>
      <w:tr w:rsidR="00D804F0" w:rsidRPr="00F91A61" w14:paraId="557010C5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0E98EBC2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1B991B97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BC4267A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0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.3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F05001F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0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.6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4DE26B05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0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.8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02307CC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.9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192FAF9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0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.7</w:t>
            </w:r>
          </w:p>
        </w:tc>
      </w:tr>
      <w:tr w:rsidR="00D804F0" w:rsidRPr="00F91A61" w14:paraId="03732573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47402909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Chronic renal failure</w:t>
            </w:r>
          </w:p>
        </w:tc>
      </w:tr>
      <w:tr w:rsidR="00D804F0" w:rsidRPr="00F91A61" w14:paraId="347E9908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37064D2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39D8C766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C665850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9,217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D56E11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48,643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5906C62A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66,997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73ED0EA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0,826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6858DF62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75,683</w:t>
            </w:r>
          </w:p>
        </w:tc>
      </w:tr>
      <w:tr w:rsidR="00D804F0" w:rsidRPr="00F91A61" w14:paraId="7FCC402C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7C186FE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5664BC3A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7195E3F2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8219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1E56A3D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6080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CD747CA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522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9E9F96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67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5012E446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9,588</w:t>
            </w:r>
          </w:p>
        </w:tc>
      </w:tr>
      <w:tr w:rsidR="00D804F0" w:rsidRPr="00F91A61" w14:paraId="00474471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59C6C3A8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394CDE9F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505446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6.2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61D86D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7.6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5CBEAF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8.3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B02947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8.5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1D05BD9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7.5</w:t>
            </w:r>
          </w:p>
        </w:tc>
      </w:tr>
      <w:tr w:rsidR="00D804F0" w:rsidRPr="00F91A61" w14:paraId="01AFB26E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49195CD2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D0ABFDA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06EF51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8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BBC9C83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.4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DCD39CA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.7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652EB8F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C7A0F7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.5</w:t>
            </w:r>
          </w:p>
        </w:tc>
      </w:tr>
      <w:tr w:rsidR="00D804F0" w:rsidRPr="00F91A61" w14:paraId="21E045EC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4C5CDEE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epression</w:t>
            </w:r>
          </w:p>
        </w:tc>
      </w:tr>
      <w:tr w:rsidR="00D804F0" w:rsidRPr="00F91A61" w14:paraId="31D8AE76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33E73ED5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496251E3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BEC498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0,702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12CCC41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39,92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548C55B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56,60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6C21F42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7,664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0035FA8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44,893</w:t>
            </w:r>
          </w:p>
        </w:tc>
      </w:tr>
      <w:tr w:rsidR="00D804F0" w:rsidRPr="00F91A61" w14:paraId="1D120006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0A9BF28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B174509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76C04C7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6,734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A43A96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4,80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20C7E68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4,914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2FE4D09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929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782420FA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50,378</w:t>
            </w:r>
          </w:p>
        </w:tc>
      </w:tr>
      <w:tr w:rsidR="00D804F0" w:rsidRPr="00F91A61" w14:paraId="7D86BB43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56979A8E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11111228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6F2307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2.3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43A3E5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2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6975714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987B86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2.4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6BA8B8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3.7</w:t>
            </w:r>
          </w:p>
        </w:tc>
      </w:tr>
      <w:tr w:rsidR="00D804F0" w:rsidRPr="00F91A61" w14:paraId="69F16C64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34CAECA8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67E5B17C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71D6D4AF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7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59AA3A5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8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728C92FC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5EFD206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6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2C58E90D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6.3</w:t>
            </w:r>
          </w:p>
        </w:tc>
      </w:tr>
      <w:tr w:rsidR="00D804F0" w:rsidRPr="00F91A61" w14:paraId="16B37C7C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6DD81BE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Diabetes</w:t>
            </w:r>
          </w:p>
        </w:tc>
      </w:tr>
      <w:tr w:rsidR="00D804F0" w:rsidRPr="00F91A61" w14:paraId="66D93EDC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EBB556B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73C8E8CC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7D97CEE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10,925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3EA147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45,328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0620064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58,433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59CAA1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7,985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636940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62,671</w:t>
            </w:r>
          </w:p>
        </w:tc>
      </w:tr>
      <w:tr w:rsidR="00D804F0" w:rsidRPr="00F91A61" w14:paraId="4E077C2C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374D5CDB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2DF01CB8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6F8A8C8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6,511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13E9833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9,395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49619EF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3,086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411D2E2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,608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178114C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32,600</w:t>
            </w:r>
          </w:p>
        </w:tc>
      </w:tr>
      <w:tr w:rsidR="00D804F0" w:rsidRPr="00F91A61" w14:paraId="53102DF3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10338851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24014738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6016073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7.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820651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6.3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1DD3B49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2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DC4FC3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3.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690DD77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9</w:t>
            </w:r>
          </w:p>
        </w:tc>
      </w:tr>
      <w:tr w:rsidR="00D804F0" w:rsidRPr="00F91A61" w14:paraId="47729A40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2EBF99D2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077CDF44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5C8DDC3D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946F44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7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4215A1F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8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2F2F1E5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0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D36B961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1</w:t>
            </w:r>
          </w:p>
        </w:tc>
      </w:tr>
      <w:tr w:rsidR="00D804F0" w:rsidRPr="00F91A61" w14:paraId="61FAB768" w14:textId="77777777" w:rsidTr="00E757FB">
        <w:trPr>
          <w:trHeight w:val="180"/>
        </w:trPr>
        <w:tc>
          <w:tcPr>
            <w:tcW w:w="6462" w:type="dxa"/>
            <w:gridSpan w:val="7"/>
            <w:shd w:val="clear" w:color="auto" w:fill="FFFFFF" w:themeFill="background1"/>
          </w:tcPr>
          <w:p w14:paraId="12946531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Heart disease</w:t>
            </w:r>
          </w:p>
        </w:tc>
      </w:tr>
      <w:tr w:rsidR="00D804F0" w:rsidRPr="00F91A61" w14:paraId="79AFBC37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A5AE9DE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3CCAE8BA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No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F4F03C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04,676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2551E6A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41,615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520B69D1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57,265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1AE75124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9,462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3720A03B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753,018</w:t>
            </w:r>
          </w:p>
        </w:tc>
      </w:tr>
      <w:tr w:rsidR="00D804F0" w:rsidRPr="00F91A61" w14:paraId="46A2F46A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65D48071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24504FA3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</w:t>
            </w:r>
            <w:r w:rsidRPr="00C53F5F">
              <w:rPr>
                <w:rFonts w:ascii="Times New Roman" w:eastAsia="Times New Roman" w:hAnsi="Times New Roman"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380BD8D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2,760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398B560D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3,108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3170FA4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14,254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63F440C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2,131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542265A9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C0D0E">
              <w:rPr>
                <w:rFonts w:ascii="Times New Roman" w:eastAsia="Times New Roman" w:hAnsi="Times New Roman"/>
                <w:sz w:val="14"/>
                <w:szCs w:val="14"/>
              </w:rPr>
              <w:t>42,253</w:t>
            </w:r>
          </w:p>
        </w:tc>
      </w:tr>
      <w:tr w:rsidR="00D804F0" w:rsidRPr="00F91A61" w14:paraId="44199785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74874F2F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05F5C5A0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No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40AB2EDE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1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0231C6C8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9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4AA388C0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8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7EC1FA07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5.9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72A1CBEF" w14:textId="77777777" w:rsidR="00D804F0" w:rsidRPr="009C0D0E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4.7</w:t>
            </w:r>
          </w:p>
        </w:tc>
      </w:tr>
      <w:tr w:rsidR="00D804F0" w:rsidRPr="00F91A61" w14:paraId="0E6CB189" w14:textId="77777777" w:rsidTr="00E757FB">
        <w:trPr>
          <w:trHeight w:val="180"/>
        </w:trPr>
        <w:tc>
          <w:tcPr>
            <w:tcW w:w="279" w:type="dxa"/>
            <w:shd w:val="clear" w:color="auto" w:fill="FFFFFF" w:themeFill="background1"/>
          </w:tcPr>
          <w:p w14:paraId="24D6A15C" w14:textId="77777777" w:rsidR="00D804F0" w:rsidRPr="00F91A61" w:rsidRDefault="00D804F0" w:rsidP="00E757F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</w:tcPr>
          <w:p w14:paraId="58F90A4E" w14:textId="77777777" w:rsidR="00D804F0" w:rsidRPr="00F91A61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bCs/>
                <w:sz w:val="14"/>
                <w:szCs w:val="14"/>
              </w:rPr>
              <w:t>Yes (%)</w:t>
            </w:r>
          </w:p>
        </w:tc>
        <w:tc>
          <w:tcPr>
            <w:tcW w:w="948" w:type="dxa"/>
            <w:shd w:val="clear" w:color="auto" w:fill="FFFFFF" w:themeFill="background1"/>
            <w:noWrap/>
          </w:tcPr>
          <w:p w14:paraId="650D41E7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9</w:t>
            </w:r>
          </w:p>
        </w:tc>
        <w:tc>
          <w:tcPr>
            <w:tcW w:w="996" w:type="dxa"/>
            <w:shd w:val="clear" w:color="auto" w:fill="FFFFFF" w:themeFill="background1"/>
            <w:noWrap/>
          </w:tcPr>
          <w:p w14:paraId="48A62684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1</w:t>
            </w:r>
          </w:p>
        </w:tc>
        <w:tc>
          <w:tcPr>
            <w:tcW w:w="899" w:type="dxa"/>
            <w:shd w:val="clear" w:color="auto" w:fill="FFFFFF" w:themeFill="background1"/>
            <w:noWrap/>
          </w:tcPr>
          <w:p w14:paraId="29206980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2</w:t>
            </w:r>
          </w:p>
        </w:tc>
        <w:tc>
          <w:tcPr>
            <w:tcW w:w="1033" w:type="dxa"/>
            <w:shd w:val="clear" w:color="auto" w:fill="FFFFFF" w:themeFill="background1"/>
            <w:noWrap/>
          </w:tcPr>
          <w:p w14:paraId="5B7C1B48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.1</w:t>
            </w:r>
          </w:p>
        </w:tc>
        <w:tc>
          <w:tcPr>
            <w:tcW w:w="1138" w:type="dxa"/>
            <w:shd w:val="clear" w:color="auto" w:fill="FFFFFF" w:themeFill="background1"/>
            <w:noWrap/>
          </w:tcPr>
          <w:p w14:paraId="432F7372" w14:textId="77777777" w:rsidR="00D804F0" w:rsidRPr="00E757FB" w:rsidRDefault="00D804F0" w:rsidP="00E757FB">
            <w:pPr>
              <w:spacing w:after="0" w:line="276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3</w:t>
            </w:r>
          </w:p>
        </w:tc>
      </w:tr>
    </w:tbl>
    <w:p w14:paraId="7AE3956E" w14:textId="77777777" w:rsidR="00D804F0" w:rsidRDefault="00D804F0" w:rsidP="00D804F0">
      <w:pPr>
        <w:rPr>
          <w:rFonts w:ascii="Times New Roman" w:hAnsi="Times New Roman"/>
          <w:sz w:val="18"/>
          <w:szCs w:val="18"/>
        </w:rPr>
      </w:pPr>
      <w:r w:rsidRPr="00D11658">
        <w:rPr>
          <w:rFonts w:ascii="Times New Roman" w:eastAsia="Times New Roman" w:hAnsi="Times New Roman"/>
          <w:sz w:val="14"/>
          <w:szCs w:val="14"/>
          <w:vertAlign w:val="superscript"/>
        </w:rPr>
        <w:t>a</w:t>
      </w:r>
      <w:r w:rsidRPr="00D11658">
        <w:rPr>
          <w:rFonts w:ascii="Times New Roman" w:eastAsia="Times New Roman" w:hAnsi="Times New Roman"/>
          <w:sz w:val="14"/>
          <w:szCs w:val="14"/>
        </w:rPr>
        <w:t>CD</w:t>
      </w:r>
      <w:r>
        <w:rPr>
          <w:rFonts w:ascii="Times New Roman" w:eastAsia="Times New Roman" w:hAnsi="Times New Roman"/>
          <w:sz w:val="14"/>
          <w:szCs w:val="14"/>
        </w:rPr>
        <w:t>:</w:t>
      </w:r>
      <w:r w:rsidRPr="00F91A61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</w:t>
      </w:r>
      <w:r w:rsidRPr="00F91A61">
        <w:rPr>
          <w:rFonts w:ascii="Times New Roman" w:hAnsi="Times New Roman"/>
          <w:sz w:val="18"/>
          <w:szCs w:val="18"/>
        </w:rPr>
        <w:t>hronic disease</w:t>
      </w:r>
      <w:r>
        <w:rPr>
          <w:rFonts w:ascii="Times New Roman" w:hAnsi="Times New Roman"/>
          <w:sz w:val="18"/>
          <w:szCs w:val="18"/>
        </w:rPr>
        <w:t>.</w:t>
      </w:r>
    </w:p>
    <w:p w14:paraId="266A28BD" w14:textId="77777777" w:rsidR="0097064C" w:rsidRDefault="00870751"/>
    <w:sectPr w:rsidR="00970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F0"/>
    <w:rsid w:val="00003C6B"/>
    <w:rsid w:val="00011085"/>
    <w:rsid w:val="00012FE8"/>
    <w:rsid w:val="00055CF7"/>
    <w:rsid w:val="000816BC"/>
    <w:rsid w:val="00085477"/>
    <w:rsid w:val="000A44A4"/>
    <w:rsid w:val="000C2588"/>
    <w:rsid w:val="000C2A60"/>
    <w:rsid w:val="000E0265"/>
    <w:rsid w:val="001023A7"/>
    <w:rsid w:val="00110508"/>
    <w:rsid w:val="001140BE"/>
    <w:rsid w:val="00125202"/>
    <w:rsid w:val="001329B8"/>
    <w:rsid w:val="00152067"/>
    <w:rsid w:val="00170B73"/>
    <w:rsid w:val="00177221"/>
    <w:rsid w:val="00185318"/>
    <w:rsid w:val="00195DAA"/>
    <w:rsid w:val="001A1296"/>
    <w:rsid w:val="001A4C81"/>
    <w:rsid w:val="001B7C7A"/>
    <w:rsid w:val="001D2D37"/>
    <w:rsid w:val="001D472B"/>
    <w:rsid w:val="001E3A9E"/>
    <w:rsid w:val="0021579C"/>
    <w:rsid w:val="00222EB2"/>
    <w:rsid w:val="0023379C"/>
    <w:rsid w:val="002337AE"/>
    <w:rsid w:val="00246FE3"/>
    <w:rsid w:val="002562E7"/>
    <w:rsid w:val="00256C9F"/>
    <w:rsid w:val="0026620E"/>
    <w:rsid w:val="0029267D"/>
    <w:rsid w:val="002A6959"/>
    <w:rsid w:val="002B0A02"/>
    <w:rsid w:val="002B2960"/>
    <w:rsid w:val="002E16FA"/>
    <w:rsid w:val="002F1499"/>
    <w:rsid w:val="002F257F"/>
    <w:rsid w:val="002F51F3"/>
    <w:rsid w:val="00313E76"/>
    <w:rsid w:val="00323917"/>
    <w:rsid w:val="003258DC"/>
    <w:rsid w:val="00332052"/>
    <w:rsid w:val="003463ED"/>
    <w:rsid w:val="00354BC6"/>
    <w:rsid w:val="00355C7C"/>
    <w:rsid w:val="003604C8"/>
    <w:rsid w:val="0036165E"/>
    <w:rsid w:val="003710B7"/>
    <w:rsid w:val="00371984"/>
    <w:rsid w:val="0037382E"/>
    <w:rsid w:val="003747A3"/>
    <w:rsid w:val="00374933"/>
    <w:rsid w:val="00385277"/>
    <w:rsid w:val="003920F8"/>
    <w:rsid w:val="003C2680"/>
    <w:rsid w:val="003E4EAD"/>
    <w:rsid w:val="0042001F"/>
    <w:rsid w:val="004259A1"/>
    <w:rsid w:val="004423E1"/>
    <w:rsid w:val="00460F93"/>
    <w:rsid w:val="0047175D"/>
    <w:rsid w:val="00477828"/>
    <w:rsid w:val="004A1475"/>
    <w:rsid w:val="004A4D13"/>
    <w:rsid w:val="004B5E89"/>
    <w:rsid w:val="004D01B6"/>
    <w:rsid w:val="0050324B"/>
    <w:rsid w:val="005203FD"/>
    <w:rsid w:val="00525918"/>
    <w:rsid w:val="00527613"/>
    <w:rsid w:val="005476FC"/>
    <w:rsid w:val="00555D2B"/>
    <w:rsid w:val="005709BB"/>
    <w:rsid w:val="00572C39"/>
    <w:rsid w:val="005B4BFE"/>
    <w:rsid w:val="005C5515"/>
    <w:rsid w:val="005E0F2A"/>
    <w:rsid w:val="006020B4"/>
    <w:rsid w:val="00605DAC"/>
    <w:rsid w:val="006351BB"/>
    <w:rsid w:val="00637884"/>
    <w:rsid w:val="00655A8D"/>
    <w:rsid w:val="00671DED"/>
    <w:rsid w:val="00686B73"/>
    <w:rsid w:val="006967EB"/>
    <w:rsid w:val="006C16E1"/>
    <w:rsid w:val="006C5138"/>
    <w:rsid w:val="006C7164"/>
    <w:rsid w:val="006E681E"/>
    <w:rsid w:val="00701CE0"/>
    <w:rsid w:val="00703692"/>
    <w:rsid w:val="00722E1C"/>
    <w:rsid w:val="007403E6"/>
    <w:rsid w:val="00757890"/>
    <w:rsid w:val="00760C66"/>
    <w:rsid w:val="007634B1"/>
    <w:rsid w:val="007678CD"/>
    <w:rsid w:val="00777D71"/>
    <w:rsid w:val="007835E7"/>
    <w:rsid w:val="007B08CA"/>
    <w:rsid w:val="007D23DB"/>
    <w:rsid w:val="007D71FB"/>
    <w:rsid w:val="00817C7F"/>
    <w:rsid w:val="00824B32"/>
    <w:rsid w:val="00827AFD"/>
    <w:rsid w:val="00834542"/>
    <w:rsid w:val="0083708B"/>
    <w:rsid w:val="00837B6C"/>
    <w:rsid w:val="008445A3"/>
    <w:rsid w:val="0085134A"/>
    <w:rsid w:val="00870751"/>
    <w:rsid w:val="00872CBB"/>
    <w:rsid w:val="00890F3E"/>
    <w:rsid w:val="008B132A"/>
    <w:rsid w:val="008C2E2D"/>
    <w:rsid w:val="008F187A"/>
    <w:rsid w:val="009271DF"/>
    <w:rsid w:val="00931246"/>
    <w:rsid w:val="00932D08"/>
    <w:rsid w:val="00952FBA"/>
    <w:rsid w:val="00976F79"/>
    <w:rsid w:val="00990C2C"/>
    <w:rsid w:val="009A029D"/>
    <w:rsid w:val="009A7020"/>
    <w:rsid w:val="009B463B"/>
    <w:rsid w:val="009B51E5"/>
    <w:rsid w:val="009B6D2D"/>
    <w:rsid w:val="009C3C0D"/>
    <w:rsid w:val="009C5C33"/>
    <w:rsid w:val="009F774F"/>
    <w:rsid w:val="00A3374C"/>
    <w:rsid w:val="00A36F1D"/>
    <w:rsid w:val="00A673F4"/>
    <w:rsid w:val="00A86406"/>
    <w:rsid w:val="00AA01D3"/>
    <w:rsid w:val="00AA11EE"/>
    <w:rsid w:val="00AA35BD"/>
    <w:rsid w:val="00AB5EA0"/>
    <w:rsid w:val="00AD00D4"/>
    <w:rsid w:val="00AD0BE4"/>
    <w:rsid w:val="00AE2C92"/>
    <w:rsid w:val="00AF14C6"/>
    <w:rsid w:val="00AF7473"/>
    <w:rsid w:val="00B01433"/>
    <w:rsid w:val="00B10556"/>
    <w:rsid w:val="00B14888"/>
    <w:rsid w:val="00B15F41"/>
    <w:rsid w:val="00B34BBC"/>
    <w:rsid w:val="00B35096"/>
    <w:rsid w:val="00B64DC5"/>
    <w:rsid w:val="00BA742E"/>
    <w:rsid w:val="00BE7409"/>
    <w:rsid w:val="00C338A2"/>
    <w:rsid w:val="00C74537"/>
    <w:rsid w:val="00C759C6"/>
    <w:rsid w:val="00C966A1"/>
    <w:rsid w:val="00CC2291"/>
    <w:rsid w:val="00CD6180"/>
    <w:rsid w:val="00CE157E"/>
    <w:rsid w:val="00CE68F0"/>
    <w:rsid w:val="00CF0DBE"/>
    <w:rsid w:val="00D04421"/>
    <w:rsid w:val="00D15126"/>
    <w:rsid w:val="00D3242D"/>
    <w:rsid w:val="00D63FEB"/>
    <w:rsid w:val="00D804F0"/>
    <w:rsid w:val="00D817AA"/>
    <w:rsid w:val="00D94E12"/>
    <w:rsid w:val="00D970BB"/>
    <w:rsid w:val="00DA2091"/>
    <w:rsid w:val="00DA4480"/>
    <w:rsid w:val="00DA7F07"/>
    <w:rsid w:val="00DB57C3"/>
    <w:rsid w:val="00DB5CB9"/>
    <w:rsid w:val="00DB5F65"/>
    <w:rsid w:val="00DC26B8"/>
    <w:rsid w:val="00DF705A"/>
    <w:rsid w:val="00E104CD"/>
    <w:rsid w:val="00E10F06"/>
    <w:rsid w:val="00E169BE"/>
    <w:rsid w:val="00E3395D"/>
    <w:rsid w:val="00E7364A"/>
    <w:rsid w:val="00E74E11"/>
    <w:rsid w:val="00E85BAD"/>
    <w:rsid w:val="00EA1E55"/>
    <w:rsid w:val="00EB27CB"/>
    <w:rsid w:val="00EC08AD"/>
    <w:rsid w:val="00ED5EBE"/>
    <w:rsid w:val="00EF6BBA"/>
    <w:rsid w:val="00F17229"/>
    <w:rsid w:val="00F21B33"/>
    <w:rsid w:val="00F24E7D"/>
    <w:rsid w:val="00F466FF"/>
    <w:rsid w:val="00F64826"/>
    <w:rsid w:val="00F6552A"/>
    <w:rsid w:val="00F91759"/>
    <w:rsid w:val="00F9642F"/>
    <w:rsid w:val="00FA288C"/>
    <w:rsid w:val="00FB184A"/>
    <w:rsid w:val="00FB3174"/>
    <w:rsid w:val="00FD4507"/>
    <w:rsid w:val="00FE0248"/>
    <w:rsid w:val="00FE5766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821E"/>
  <w15:chartTrackingRefBased/>
  <w15:docId w15:val="{A053A49C-771A-4A2A-8F2F-0AA8994F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F0"/>
    <w:rPr>
      <w:rFonts w:ascii="Calibri" w:eastAsia="Yu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11-14T08:35:00Z</dcterms:created>
  <dcterms:modified xsi:type="dcterms:W3CDTF">2021-11-14T08:36:00Z</dcterms:modified>
</cp:coreProperties>
</file>